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28" w:type="dxa"/>
        <w:jc w:val="center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2552"/>
        <w:gridCol w:w="697"/>
        <w:gridCol w:w="987"/>
        <w:gridCol w:w="1530"/>
        <w:gridCol w:w="5608"/>
        <w:gridCol w:w="2555"/>
      </w:tblGrid>
      <w:tr w:rsidR="003021C9" w:rsidRPr="000E4210" w:rsidTr="00B05A69">
        <w:trPr>
          <w:trHeight w:val="480"/>
          <w:tblHeader/>
          <w:jc w:val="center"/>
        </w:trPr>
        <w:tc>
          <w:tcPr>
            <w:tcW w:w="1332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0E4210" w:rsidRDefault="00DC28A7" w:rsidP="00E91F4F">
            <w:pPr>
              <w:spacing w:line="36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DC28A7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Supplementary Data 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2</w:t>
            </w:r>
            <w:r w:rsidR="003021C9" w:rsidRPr="000E4210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. Detailed </w:t>
            </w:r>
            <w:r w:rsidR="00B05A69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GO analysis</w:t>
            </w:r>
            <w:r w:rsidR="003021C9" w:rsidRPr="000E4210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data of </w:t>
            </w:r>
            <w:r w:rsidR="004342E1" w:rsidRPr="004342E1">
              <w:rPr>
                <w:rFonts w:ascii="Times New Roman" w:eastAsia="新細明體" w:hAnsi="Times New Roman" w:cs="Times New Roman" w:hint="eastAsia"/>
                <w:b/>
                <w:bCs/>
                <w:color w:val="0033CC"/>
                <w:szCs w:val="24"/>
              </w:rPr>
              <w:t>56</w:t>
            </w:r>
            <w:r w:rsidR="003021C9" w:rsidRPr="004342E1">
              <w:rPr>
                <w:rFonts w:ascii="Times New Roman" w:eastAsia="新細明體" w:hAnsi="Times New Roman" w:cs="Times New Roman"/>
                <w:b/>
                <w:bCs/>
                <w:color w:val="0033CC"/>
                <w:szCs w:val="24"/>
              </w:rPr>
              <w:t xml:space="preserve"> </w:t>
            </w:r>
            <w:r w:rsidR="004342E1" w:rsidRPr="004342E1">
              <w:rPr>
                <w:rFonts w:ascii="Times New Roman" w:eastAsia="新細明體" w:hAnsi="Times New Roman" w:cs="Times New Roman"/>
                <w:b/>
                <w:bCs/>
                <w:color w:val="0033CC"/>
                <w:szCs w:val="24"/>
              </w:rPr>
              <w:t>differential expressed</w:t>
            </w:r>
            <w:r w:rsidR="003021C9" w:rsidRPr="004342E1">
              <w:rPr>
                <w:rFonts w:ascii="Times New Roman" w:eastAsia="新細明體" w:hAnsi="Times New Roman" w:cs="Times New Roman"/>
                <w:b/>
                <w:bCs/>
                <w:color w:val="0033CC"/>
                <w:szCs w:val="24"/>
              </w:rPr>
              <w:t xml:space="preserve"> proteins</w:t>
            </w:r>
            <w:r w:rsidR="003021C9" w:rsidRPr="000E4210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in A549  </w:t>
            </w:r>
          </w:p>
        </w:tc>
      </w:tr>
      <w:tr w:rsidR="00B05A69" w:rsidRPr="00B05A69" w:rsidTr="00B05A69">
        <w:trPr>
          <w:trHeight w:val="323"/>
          <w:tblHeader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Term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3021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Value</w:t>
            </w:r>
            <w:proofErr w:type="spellEnd"/>
          </w:p>
        </w:tc>
        <w:tc>
          <w:tcPr>
            <w:tcW w:w="5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old Enrichment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ellular exosome</w:t>
            </w: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8E-12</w:t>
            </w:r>
          </w:p>
        </w:tc>
        <w:tc>
          <w:tcPr>
            <w:tcW w:w="5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22061, P54136, P00390, Q15758, P12814, Q06323, Q9NR45, Q5TZA2, P50914, P41252, P35241, P78371, Q9Y230, P48643, P05198, P27824, P26038, P07339, Q06830, Q96G03, P11216, Q86VP6, P68104, P00338, P68366, P00352, P60842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8</w:t>
            </w:r>
          </w:p>
        </w:tc>
        <w:bookmarkStart w:id="0" w:name="_GoBack"/>
        <w:bookmarkEnd w:id="0"/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ellular vesic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61E-1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22061, P54136, P00390, Q15758, P12814, Q06323, Q9NR45, Q5TZA2, P50914, P41252, P35241, P78371, Q9Y230, P48643, P05198, P27824, P26038, P07339, Q06830, Q96G03, P11216, Q86VP6, P68104, P00338, P68366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9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ellular organel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6E-1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22061, P54136, P00390, Q15758, P12814, Q06323, Q9NR45, Q5TZA2, P50914, P41252, P35241, P78371, Q9Y230, P48643, P05198, P27824, P26038, P07339, Q06830, Q96G03, P11216, Q86VP6, P68104, P00338, P68366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9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ellular region par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0E-0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22061, P54136, P00390, Q15758, P12814, Q06323, Q9NR45, A5YKK6, Q5TZA2, P50914, P41252, P35241, P78371, Q9Y230, P48643, P05198, P27824, P26038, P07339, Q06830, Q96G03, P11216, Q86VP6, P68104, P00338, P68366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2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ellular par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1E-0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06733, P22061, P54136, Q14847, P00390, P29692, P12814, P39656, A5YKK6, Q04637, P35221, P42704, P41252, Q92499, Q9Y230, P48643, P27824, P46821, O15371, Q2TB90, Q86VP6, P11216, P68104, P00338, Q92841, P46776, P52895, P32969, Q15758, Q06323, Q03135, P51648, Q9NR45, Q8NBQ5, Q5TZA2, </w:t>
            </w: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42166, P50914, P35241, P78371, Q9Y295, P05198, P26038, P09874, Q16891, P53597, P07339, P40939, Q06830, Q9Y6N5, Q96G03, P68400, P68366, P43487, P49748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.25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ellular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2E-0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22061, P54136, Q14847, P00390, P29692, P12814, P39656, A5YKK6, Q04637, P35221, P42704, P41252, Q92499, Q9Y230, P48643, P27824, P46821, O15371, Q2TB90, Q86VP6, P11216, P68104, P00338, Q92841, P46776, P52895, P32969, Q15758, Q06323, Q03135, P51648, Q9NR45, Q8NBQ5, Q5TZA2, P42166, P50914, P35241, P78371, Q9Y295, P05198, P26038, P09874, Q16891, P53597, P07339, P40939, Q06830, Q9Y6N5, Q96G03, P68400, P68366, P43487, P49748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bonucleoprotein complex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5E-0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15371, P32969, A5YKK6, Q04637, P50914, P42704, Q92841, Q92499, Q9Y295, Q9Y230, P05198, P27824, P4677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6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membrane-bounded organel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E-0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Q14847, P32969, P29692, P12814, Q03135, Q8NBQ5, A5YKK6, Q04637, Q5TZA2, P42166, P50914, P35221, P42704, P35241, P78371, Q92499, Q9Y230, P48643, P05198, P27824, P46821, P26038, P09874, P40939, P68400, P68104, P68366, Q92841, P43487, P46776, P497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8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mbrane-bounded organel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4E-0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06733, P22061, P54136, P00390, P29692, P12814, P39656, A5YKK6, Q04637, P35221, P42704, P41252, Q92499, Q9Y230, P48643, P27824, Q2TB90, Q86VP6, </w:t>
            </w: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11216, P68104, P00338, Q92841, P46776, P32969, Q15758, Q06323, Q03135, P51648, Q9NR45, Q8NBQ5, Q5TZA2, P42166, P50914, P35241, P78371, Q9Y295, P05198, P26038, P09874, Q16891, P53597, P07339, P40939, Q06830, Q9Y6N5, Q96G03, P68400, P68366, P43487, P49748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.33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tein complex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0E-0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15371, P53597, P54136, P29692, Q06323, Q03135, A5YKK6, Q04637, P68400, P35221, P41252, P68104, P78371, Q92499, Q9Y230, P48643, P05198, P46821, P43487, Q16891, P09874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8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ellular organel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54136, Q14847, P00390, P29692, P12814, P39656, A5YKK6, Q04637, P35221, P42704, P41252, Q92499, Q9Y230, P48643, P27824, P46821, Q2TB90, Q86VP6, P11216, P68104, P00338, Q92841, P46776, P32969, Q15758, Q06323, Q03135, P51648, Q8NBQ5, Q5TZA2, P42166, P50914, P35241, P78371, Q9Y295, P05198, P26038, P09874, Q16891, P53597, P07339, P40939, Q06830, Q9Y6N5, Q96G03, P68400, P68366, P43487, P497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6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-substrate junc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2969, P35221, Q14847, P35241, P12814, Q03135, P2603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6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ellular organelle par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1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06733, P54136, Q14847, P32969, P00390, P29692, P12814, Q06323, Q03135, P51648, P39656, A5YKK6, Q5TZA2, P42166, P50914, P42704, P41252, P35241, P78371, Q92499, Q9Y295, Q9Y230, P48643, P27824, P46821, P09874, Q16891, P53597, P07339, P40939, </w:t>
            </w: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Q2TB90, Q9Y6N5, Q96G03, P11216, Q86VP6, P68400, P68104, P68366, Q92841, P43487, P46776, P497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.38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elle par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4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54136, Q14847, P32969, P00390, P29692, P12814, Q06323, Q03135, P51648, P39656, A5YKK6, Q5TZA2, P42166, P50914, P42704, P41252, P35241, P78371, Q92499, Q9Y295, Q9Y230, P48643, P27824, P46821, P09874, Q16891, P53597, P07339, P40939, Q2TB90, Q9Y6N5, Q96G03, P11216, Q86VP6, P68400, P68104, P68366, Q92841, P43487, P46776, P497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choring junc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8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2969, P35221, Q14847, P35241, P12814, Q03135, P2603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0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tochondrial nucleoid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1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0939, P42704, P497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64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velop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1E-0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40939, P42166, P42704, Q2TB90, Q9Y6N5, P43487, P49748, Q16891, P0987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5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par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22061, P54136, Q14847, P00390, P29692, P12814, P39656, A5YKK6, Q04637, P35221, P42704, P41252, Q92499, Q9Y230, P48643, P27824, P46821, O15371, Q2TB90, Q86VP6, P11216, P68104, P00338, Q92841, P46776, P52895, P32969, Q15758, Q06323, Q03135, P51648, Q9NR45, Q8NBQ5, Q5TZA2, P42166, P50914, P35241, P78371, Q9Y295, P05198, P26038, P09874, Q16891, P53597, P07339, P40939, Q06830, Q9Y6N5, Q96G03, P68400, P68366, P43487, P49748, P00352, P608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membrane system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5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06733, P07339, P29692, P12814, Q96G03, P11216, Q86VP6, P51648, Q03135, P39656, Q8NBQ5, P42166, </w:t>
            </w: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35221, P42704, P68104, P78371, P27824, P43487, P46776, P0987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.49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elle lume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2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3597, P07339, P54136, P40939, P00390, P29692, P12814, Q96G03, P11216, Q86VP6, Q06323, P68400, P42704, P41252, P68104, P78371, Q92841, Q92499, Q9Y295, Q9Y230, P27824, P49748, Q16891, P0987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9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olecular polymer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6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42704, P12814, P68366, P78371, P48643, P468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3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hole membran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5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07339, P35221, P42704, P68104, P51648, Q03135, P39656, A5YKK6, Q1689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3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projec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51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5TZA2, P35221, P68104, P35241, P12814, P27824, Q03135, P05198, P46821, P43487, P26038, P0035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6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elle membran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5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07339, P40939, Q2TB90, Q9Y6N5, P51648, Q03135, P39656, A5YKK6, P42166, P42704, P68104, P49748, Q1689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0</w:t>
            </w:r>
          </w:p>
        </w:tc>
      </w:tr>
      <w:tr w:rsidR="00B05A69" w:rsidRPr="00B05A69" w:rsidTr="00B05A69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clear outer membran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9E-0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06733, P4270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1C9" w:rsidRPr="003021C9" w:rsidRDefault="003021C9" w:rsidP="003021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21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64</w:t>
            </w:r>
          </w:p>
        </w:tc>
      </w:tr>
    </w:tbl>
    <w:p w:rsidR="003021C9" w:rsidRPr="00B05A69" w:rsidRDefault="003021C9" w:rsidP="003021C9">
      <w:pPr>
        <w:jc w:val="center"/>
        <w:rPr>
          <w:rFonts w:ascii="Times New Roman" w:hAnsi="Times New Roman" w:cs="Times New Roman"/>
        </w:rPr>
      </w:pPr>
    </w:p>
    <w:p w:rsidR="000A248E" w:rsidRPr="00B05A69" w:rsidRDefault="000A248E" w:rsidP="003021C9">
      <w:pPr>
        <w:jc w:val="center"/>
        <w:rPr>
          <w:rFonts w:ascii="Times New Roman" w:hAnsi="Times New Roman" w:cs="Times New Roman"/>
        </w:rPr>
      </w:pPr>
    </w:p>
    <w:sectPr w:rsidR="000A248E" w:rsidRPr="00B05A69" w:rsidSect="00D77DA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2665" w:rsidRDefault="009E2665" w:rsidP="00D77DA9">
      <w:r>
        <w:separator/>
      </w:r>
    </w:p>
  </w:endnote>
  <w:endnote w:type="continuationSeparator" w:id="0">
    <w:p w:rsidR="009E2665" w:rsidRDefault="009E2665" w:rsidP="00D77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2665" w:rsidRDefault="009E2665" w:rsidP="00D77DA9">
      <w:r>
        <w:separator/>
      </w:r>
    </w:p>
  </w:footnote>
  <w:footnote w:type="continuationSeparator" w:id="0">
    <w:p w:rsidR="009E2665" w:rsidRDefault="009E2665" w:rsidP="00D77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636"/>
    <w:rsid w:val="000A248E"/>
    <w:rsid w:val="003021C9"/>
    <w:rsid w:val="003B2636"/>
    <w:rsid w:val="004342E1"/>
    <w:rsid w:val="00840C88"/>
    <w:rsid w:val="009E2665"/>
    <w:rsid w:val="00B05A69"/>
    <w:rsid w:val="00B86D7D"/>
    <w:rsid w:val="00BB0586"/>
    <w:rsid w:val="00D77DA9"/>
    <w:rsid w:val="00DC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02FDC"/>
  <w15:chartTrackingRefBased/>
  <w15:docId w15:val="{BECAC0F2-50D0-4F4C-81CF-1D24661A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2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3B263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D77D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77DA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77D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77D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8886E-F7F4-4E00-A766-A7FC7A9B0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955</Words>
  <Characters>5447</Characters>
  <Application>Microsoft Office Word</Application>
  <DocSecurity>0</DocSecurity>
  <Lines>45</Lines>
  <Paragraphs>12</Paragraphs>
  <ScaleCrop>false</ScaleCrop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philip</cp:lastModifiedBy>
  <cp:revision>4</cp:revision>
  <dcterms:created xsi:type="dcterms:W3CDTF">2023-03-02T07:14:00Z</dcterms:created>
  <dcterms:modified xsi:type="dcterms:W3CDTF">2023-06-08T05:34:00Z</dcterms:modified>
</cp:coreProperties>
</file>